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018AF" w14:textId="77777777" w:rsidR="00576EB9" w:rsidRDefault="00576EB9" w:rsidP="00576EB9">
      <w:r w:rsidRPr="008F656E">
        <w:rPr>
          <w:b/>
          <w:bCs/>
        </w:rPr>
        <w:t>S7</w:t>
      </w:r>
      <w:r>
        <w:rPr>
          <w:b/>
          <w:bCs/>
        </w:rPr>
        <w:t xml:space="preserve"> </w:t>
      </w:r>
      <w:r w:rsidRPr="008F656E">
        <w:rPr>
          <w:b/>
          <w:bCs/>
        </w:rPr>
        <w:t>Table</w:t>
      </w:r>
      <w:r>
        <w:t xml:space="preserve">. </w:t>
      </w:r>
      <w:r w:rsidRPr="00DE3D68">
        <w:t>Overview of Key Challenges and Potential Resolutions in the Utilization of Machine Learning or Deep Learning for Fracture Diagnosis</w:t>
      </w:r>
      <w:r>
        <w:t>.</w:t>
      </w:r>
    </w:p>
    <w:tbl>
      <w:tblPr>
        <w:tblW w:w="13402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6"/>
        <w:gridCol w:w="11256"/>
      </w:tblGrid>
      <w:tr w:rsidR="00576EB9" w:rsidRPr="00717DB5" w14:paraId="30B126F9" w14:textId="77777777" w:rsidTr="00434045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5FCFA520" w14:textId="77777777" w:rsidR="00576EB9" w:rsidRPr="00717DB5" w:rsidRDefault="00576EB9" w:rsidP="00434045">
            <w:pPr>
              <w:jc w:val="center"/>
              <w:rPr>
                <w:b/>
                <w:bCs/>
              </w:rPr>
            </w:pPr>
            <w:r w:rsidRPr="00717DB5">
              <w:rPr>
                <w:b/>
                <w:bCs/>
              </w:rPr>
              <w:t>Major Issues</w:t>
            </w:r>
          </w:p>
        </w:tc>
        <w:tc>
          <w:tcPr>
            <w:tcW w:w="11211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3BFE9544" w14:textId="77777777" w:rsidR="00576EB9" w:rsidRPr="00717DB5" w:rsidRDefault="00576EB9" w:rsidP="00434045">
            <w:pPr>
              <w:jc w:val="center"/>
              <w:rPr>
                <w:b/>
                <w:bCs/>
              </w:rPr>
            </w:pPr>
            <w:r w:rsidRPr="00717DB5">
              <w:rPr>
                <w:b/>
                <w:bCs/>
              </w:rPr>
              <w:t>Potential Solutions</w:t>
            </w:r>
          </w:p>
        </w:tc>
      </w:tr>
      <w:tr w:rsidR="00576EB9" w:rsidRPr="00717DB5" w14:paraId="520990F2" w14:textId="77777777" w:rsidTr="00434045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730ED0F" w14:textId="77777777" w:rsidR="00576EB9" w:rsidRPr="001B4E42" w:rsidRDefault="00576EB9" w:rsidP="00434045">
            <w:pPr>
              <w:jc w:val="center"/>
            </w:pPr>
            <w:r w:rsidRPr="001B4E42">
              <w:t>Limited Dataset Size</w:t>
            </w:r>
          </w:p>
        </w:tc>
        <w:tc>
          <w:tcPr>
            <w:tcW w:w="11211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B0320AE" w14:textId="77777777" w:rsidR="00576EB9" w:rsidRPr="001B4E42" w:rsidRDefault="00576EB9" w:rsidP="00434045">
            <w:r w:rsidRPr="001B4E42">
              <w:t>Augment data using data synthesis or generative adversarial networks (GANs). Collaborate with multiple institutions for data sharing.</w:t>
            </w:r>
          </w:p>
        </w:tc>
      </w:tr>
      <w:tr w:rsidR="00576EB9" w:rsidRPr="00717DB5" w14:paraId="6FC66F65" w14:textId="77777777" w:rsidTr="00434045">
        <w:trPr>
          <w:tblCellSpacing w:w="15" w:type="dxa"/>
        </w:trPr>
        <w:tc>
          <w:tcPr>
            <w:tcW w:w="0" w:type="auto"/>
            <w:vAlign w:val="bottom"/>
            <w:hideMark/>
          </w:tcPr>
          <w:p w14:paraId="540A76AB" w14:textId="77777777" w:rsidR="00576EB9" w:rsidRPr="001B4E42" w:rsidRDefault="00576EB9" w:rsidP="00434045">
            <w:pPr>
              <w:jc w:val="center"/>
            </w:pPr>
            <w:r w:rsidRPr="001B4E42">
              <w:t>Class Imbalance</w:t>
            </w:r>
          </w:p>
        </w:tc>
        <w:tc>
          <w:tcPr>
            <w:tcW w:w="11211" w:type="dxa"/>
            <w:vAlign w:val="bottom"/>
            <w:hideMark/>
          </w:tcPr>
          <w:p w14:paraId="30776766" w14:textId="77777777" w:rsidR="00576EB9" w:rsidRPr="001B4E42" w:rsidRDefault="00576EB9" w:rsidP="00434045">
            <w:r w:rsidRPr="001B4E42">
              <w:t xml:space="preserve">Utilize techniques such as oversampling, </w:t>
            </w:r>
            <w:proofErr w:type="spellStart"/>
            <w:r w:rsidRPr="001B4E42">
              <w:t>undersampling</w:t>
            </w:r>
            <w:proofErr w:type="spellEnd"/>
            <w:r w:rsidRPr="001B4E42">
              <w:t>, or different loss functions to address class imbalance.</w:t>
            </w:r>
          </w:p>
        </w:tc>
      </w:tr>
      <w:tr w:rsidR="00576EB9" w:rsidRPr="00717DB5" w14:paraId="1557466C" w14:textId="77777777" w:rsidTr="0043404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AAC7080" w14:textId="77777777" w:rsidR="00576EB9" w:rsidRPr="001B4E42" w:rsidRDefault="00576EB9" w:rsidP="00434045">
            <w:pPr>
              <w:jc w:val="center"/>
            </w:pPr>
            <w:r w:rsidRPr="001B4E42">
              <w:t>Feature Engineering</w:t>
            </w:r>
          </w:p>
        </w:tc>
        <w:tc>
          <w:tcPr>
            <w:tcW w:w="1121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464AD40" w14:textId="77777777" w:rsidR="00576EB9" w:rsidRPr="001B4E42" w:rsidRDefault="00576EB9" w:rsidP="00434045">
            <w:r w:rsidRPr="001B4E42">
              <w:t xml:space="preserve">Utilize domain knowledge to extract relevant features </w:t>
            </w:r>
            <w:r>
              <w:t xml:space="preserve">and </w:t>
            </w:r>
            <w:r w:rsidRPr="001B4E42">
              <w:t>employ automatic feature selection methods.</w:t>
            </w:r>
          </w:p>
        </w:tc>
      </w:tr>
      <w:tr w:rsidR="00576EB9" w:rsidRPr="00717DB5" w14:paraId="761D4C1C" w14:textId="77777777" w:rsidTr="0043404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0354C5D" w14:textId="77777777" w:rsidR="00576EB9" w:rsidRPr="001B4E42" w:rsidRDefault="00576EB9" w:rsidP="00434045">
            <w:pPr>
              <w:jc w:val="center"/>
            </w:pPr>
            <w:r w:rsidRPr="001B4E42">
              <w:t>Model Overfitting</w:t>
            </w:r>
          </w:p>
        </w:tc>
        <w:tc>
          <w:tcPr>
            <w:tcW w:w="1121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27BF6F4B" w14:textId="77777777" w:rsidR="00576EB9" w:rsidRPr="001B4E42" w:rsidRDefault="00576EB9" w:rsidP="00434045">
            <w:r w:rsidRPr="001B4E42">
              <w:t>Implement techniques like dropout, regularization, and early stopping. Use cross-validation for robustness assessment.</w:t>
            </w:r>
          </w:p>
        </w:tc>
      </w:tr>
      <w:tr w:rsidR="00576EB9" w:rsidRPr="00717DB5" w14:paraId="708BECA9" w14:textId="77777777" w:rsidTr="0043404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CFDD365" w14:textId="77777777" w:rsidR="00576EB9" w:rsidRPr="001B4E42" w:rsidRDefault="00576EB9" w:rsidP="00434045">
            <w:pPr>
              <w:jc w:val="center"/>
            </w:pPr>
            <w:r w:rsidRPr="001B4E42">
              <w:t>Interpretability</w:t>
            </w:r>
          </w:p>
        </w:tc>
        <w:tc>
          <w:tcPr>
            <w:tcW w:w="1121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0A3A209" w14:textId="77777777" w:rsidR="00576EB9" w:rsidRPr="001B4E42" w:rsidRDefault="00576EB9" w:rsidP="00434045">
            <w:r w:rsidRPr="001B4E42">
              <w:t>Employ explainable AI methods (e.g., SHAP values, LIME) to enhance model interpretability and transparency.</w:t>
            </w:r>
          </w:p>
        </w:tc>
      </w:tr>
      <w:tr w:rsidR="00576EB9" w:rsidRPr="00717DB5" w14:paraId="7D2A9537" w14:textId="77777777" w:rsidTr="0043404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30314D8" w14:textId="77777777" w:rsidR="00576EB9" w:rsidRPr="001B4E42" w:rsidRDefault="00576EB9" w:rsidP="00434045">
            <w:pPr>
              <w:jc w:val="center"/>
            </w:pPr>
            <w:r w:rsidRPr="001B4E42">
              <w:t>Generalization</w:t>
            </w:r>
          </w:p>
        </w:tc>
        <w:tc>
          <w:tcPr>
            <w:tcW w:w="1121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8436946" w14:textId="77777777" w:rsidR="00576EB9" w:rsidRPr="001B4E42" w:rsidRDefault="00576EB9" w:rsidP="00434045">
            <w:r w:rsidRPr="001B4E42">
              <w:t>Apply transfer learning, fine-tuning pre-trained models to adapt them to specific fracture diagnosis tasks.</w:t>
            </w:r>
          </w:p>
        </w:tc>
      </w:tr>
      <w:tr w:rsidR="00576EB9" w:rsidRPr="00717DB5" w14:paraId="6C3DC456" w14:textId="77777777" w:rsidTr="0043404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65AB69AC" w14:textId="77777777" w:rsidR="00576EB9" w:rsidRPr="001B4E42" w:rsidRDefault="00576EB9" w:rsidP="00434045">
            <w:pPr>
              <w:jc w:val="center"/>
            </w:pPr>
            <w:r w:rsidRPr="001B4E42">
              <w:t>Lack of Standardization</w:t>
            </w:r>
          </w:p>
        </w:tc>
        <w:tc>
          <w:tcPr>
            <w:tcW w:w="1121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7C01CDB6" w14:textId="77777777" w:rsidR="00576EB9" w:rsidRPr="001B4E42" w:rsidRDefault="00576EB9" w:rsidP="00434045">
            <w:r w:rsidRPr="001B4E42">
              <w:t>Establish standardized protocols for data collection, preprocessing, and model evaluation.</w:t>
            </w:r>
          </w:p>
        </w:tc>
      </w:tr>
      <w:tr w:rsidR="00576EB9" w:rsidRPr="00717DB5" w14:paraId="72F8B970" w14:textId="77777777" w:rsidTr="0043404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8A215F3" w14:textId="77777777" w:rsidR="00576EB9" w:rsidRPr="001B4E42" w:rsidRDefault="00576EB9" w:rsidP="00434045">
            <w:pPr>
              <w:jc w:val="center"/>
            </w:pPr>
            <w:r w:rsidRPr="001B4E42">
              <w:t>Limited Real-world Data</w:t>
            </w:r>
          </w:p>
        </w:tc>
        <w:tc>
          <w:tcPr>
            <w:tcW w:w="1121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1D30C4C0" w14:textId="77777777" w:rsidR="00576EB9" w:rsidRPr="001B4E42" w:rsidRDefault="00576EB9" w:rsidP="00434045">
            <w:r w:rsidRPr="001B4E42">
              <w:t>Collaborate with medical professionals to obtain diverse and representative real-world data.</w:t>
            </w:r>
          </w:p>
        </w:tc>
      </w:tr>
      <w:tr w:rsidR="00576EB9" w:rsidRPr="00717DB5" w14:paraId="74C5DEA7" w14:textId="77777777" w:rsidTr="0043404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AEEE6A9" w14:textId="77777777" w:rsidR="00576EB9" w:rsidRPr="001B4E42" w:rsidRDefault="00576EB9" w:rsidP="00434045">
            <w:pPr>
              <w:jc w:val="center"/>
            </w:pPr>
            <w:r w:rsidRPr="001B4E42">
              <w:t>Hardware and Computation</w:t>
            </w:r>
          </w:p>
        </w:tc>
        <w:tc>
          <w:tcPr>
            <w:tcW w:w="11211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A13CDAA" w14:textId="77777777" w:rsidR="00576EB9" w:rsidRPr="001B4E42" w:rsidRDefault="00576EB9" w:rsidP="00434045">
            <w:r w:rsidRPr="001B4E42">
              <w:t>Optimize model architectures and utilize cloud computing resources to handle large datasets and complex models.</w:t>
            </w:r>
          </w:p>
        </w:tc>
      </w:tr>
      <w:tr w:rsidR="00576EB9" w:rsidRPr="00717DB5" w14:paraId="0ED72354" w14:textId="77777777" w:rsidTr="0043404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5FB9C16" w14:textId="77777777" w:rsidR="00576EB9" w:rsidRPr="001B4E42" w:rsidRDefault="00576EB9" w:rsidP="00434045">
            <w:pPr>
              <w:jc w:val="center"/>
            </w:pPr>
            <w:r w:rsidRPr="001B4E42">
              <w:t>Ethical Considerations</w:t>
            </w:r>
          </w:p>
        </w:tc>
        <w:tc>
          <w:tcPr>
            <w:tcW w:w="11211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09FD5BB" w14:textId="77777777" w:rsidR="00576EB9" w:rsidRPr="001B4E42" w:rsidRDefault="00576EB9" w:rsidP="00434045">
            <w:r w:rsidRPr="001B4E42">
              <w:t>Address data privacy concerns and</w:t>
            </w:r>
            <w:r>
              <w:t xml:space="preserve"> </w:t>
            </w:r>
            <w:r w:rsidRPr="001B4E42">
              <w:t>ensure compliance with ethical guidelines and regulations.</w:t>
            </w:r>
          </w:p>
        </w:tc>
      </w:tr>
    </w:tbl>
    <w:p w14:paraId="64346132" w14:textId="77777777" w:rsidR="001122D5" w:rsidRDefault="001122D5"/>
    <w:sectPr w:rsidR="001122D5" w:rsidSect="00576EB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EB9"/>
    <w:rsid w:val="001122D5"/>
    <w:rsid w:val="001F5318"/>
    <w:rsid w:val="002F654D"/>
    <w:rsid w:val="00355FED"/>
    <w:rsid w:val="00372748"/>
    <w:rsid w:val="003905EE"/>
    <w:rsid w:val="00576EB9"/>
    <w:rsid w:val="00802C72"/>
    <w:rsid w:val="00845599"/>
    <w:rsid w:val="00AF4B8C"/>
    <w:rsid w:val="00B126A6"/>
    <w:rsid w:val="00E467A3"/>
    <w:rsid w:val="00E72A60"/>
    <w:rsid w:val="00EB7C9B"/>
    <w:rsid w:val="00EC7829"/>
    <w:rsid w:val="00F87CB2"/>
    <w:rsid w:val="00F87D8E"/>
    <w:rsid w:val="00FB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EBD18"/>
  <w15:chartTrackingRefBased/>
  <w15:docId w15:val="{5F7AE5D6-85C8-3247-9D8D-E8D6AB35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EB9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54D"/>
    <w:pPr>
      <w:keepNext/>
      <w:keepLines/>
      <w:jc w:val="both"/>
      <w:outlineLvl w:val="0"/>
    </w:pPr>
    <w:rPr>
      <w:rFonts w:eastAsiaTheme="majorEastAsia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D8E"/>
    <w:pPr>
      <w:keepNext/>
      <w:keepLines/>
      <w:spacing w:line="120" w:lineRule="auto"/>
      <w:outlineLvl w:val="1"/>
    </w:pPr>
    <w:rPr>
      <w:rFonts w:eastAsia="Arial" w:cs="Arial"/>
      <w:kern w:val="2"/>
      <w:szCs w:val="32"/>
      <w:lang w:val="en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F654D"/>
    <w:pPr>
      <w:keepNext/>
      <w:keepLines/>
      <w:outlineLvl w:val="2"/>
    </w:pPr>
    <w:rPr>
      <w:rFonts w:eastAsiaTheme="majorEastAsia" w:cstheme="majorBidi"/>
      <w:color w:val="000000" w:themeColor="text1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4D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7D8E"/>
    <w:rPr>
      <w:rFonts w:ascii="Times New Roman" w:eastAsia="Arial" w:hAnsi="Times New Roman" w:cs="Arial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4D"/>
    <w:rPr>
      <w:rFonts w:ascii="Times New Roman" w:eastAsiaTheme="majorEastAsia" w:hAnsi="Times New Roman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1</cp:revision>
  <dcterms:created xsi:type="dcterms:W3CDTF">2023-12-27T21:10:00Z</dcterms:created>
  <dcterms:modified xsi:type="dcterms:W3CDTF">2023-12-27T21:10:00Z</dcterms:modified>
</cp:coreProperties>
</file>